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3-Accent1"/>
        <w:tblpPr w:leftFromText="141" w:rightFromText="141" w:vertAnchor="text" w:horzAnchor="margin" w:tblpY="330"/>
        <w:tblW w:w="6631" w:type="dxa"/>
        <w:tblLook w:val="04A0" w:firstRow="1" w:lastRow="0" w:firstColumn="1" w:lastColumn="0" w:noHBand="0" w:noVBand="1"/>
      </w:tblPr>
      <w:tblGrid>
        <w:gridCol w:w="1150"/>
        <w:gridCol w:w="2495"/>
        <w:gridCol w:w="992"/>
        <w:gridCol w:w="1994"/>
      </w:tblGrid>
      <w:tr w:rsidR="00007DD1" w:rsidRPr="00895CCB" w14:paraId="2581851F" w14:textId="77777777" w:rsidTr="009D3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0" w:type="dxa"/>
          </w:tcPr>
          <w:p w14:paraId="6F6FE29A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NTIGEN</w:t>
            </w:r>
          </w:p>
        </w:tc>
        <w:tc>
          <w:tcPr>
            <w:tcW w:w="2495" w:type="dxa"/>
            <w:noWrap/>
            <w:hideMark/>
          </w:tcPr>
          <w:p w14:paraId="3255259B" w14:textId="77777777" w:rsidR="00007DD1" w:rsidRPr="00895CCB" w:rsidRDefault="00007DD1" w:rsidP="009D3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UPPLIER/REFERENCE</w:t>
            </w:r>
          </w:p>
        </w:tc>
        <w:tc>
          <w:tcPr>
            <w:tcW w:w="992" w:type="dxa"/>
            <w:noWrap/>
            <w:hideMark/>
          </w:tcPr>
          <w:p w14:paraId="0790884C" w14:textId="77777777" w:rsidR="00007DD1" w:rsidRPr="00895CCB" w:rsidRDefault="00007DD1" w:rsidP="009D3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LONE</w:t>
            </w:r>
          </w:p>
        </w:tc>
        <w:tc>
          <w:tcPr>
            <w:tcW w:w="1994" w:type="dxa"/>
            <w:noWrap/>
            <w:hideMark/>
          </w:tcPr>
          <w:p w14:paraId="4EC98F0B" w14:textId="77777777" w:rsidR="00007DD1" w:rsidRPr="00895CCB" w:rsidRDefault="00007DD1" w:rsidP="009D3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LUOROCHROME</w:t>
            </w:r>
          </w:p>
        </w:tc>
      </w:tr>
      <w:tr w:rsidR="00007DD1" w:rsidRPr="00895CCB" w14:paraId="79BA9C2E" w14:textId="77777777" w:rsidTr="009D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4DCADDB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15</w:t>
            </w:r>
          </w:p>
        </w:tc>
        <w:tc>
          <w:tcPr>
            <w:tcW w:w="2495" w:type="dxa"/>
            <w:noWrap/>
            <w:hideMark/>
          </w:tcPr>
          <w:p w14:paraId="5106A238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3142</w:t>
            </w:r>
            <w:proofErr w:type="gramEnd"/>
          </w:p>
        </w:tc>
        <w:tc>
          <w:tcPr>
            <w:tcW w:w="992" w:type="dxa"/>
            <w:noWrap/>
            <w:hideMark/>
          </w:tcPr>
          <w:p w14:paraId="068A1B55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W6D3</w:t>
            </w:r>
          </w:p>
        </w:tc>
        <w:tc>
          <w:tcPr>
            <w:tcW w:w="1994" w:type="dxa"/>
            <w:noWrap/>
            <w:hideMark/>
          </w:tcPr>
          <w:p w14:paraId="7B474F50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V711</w:t>
            </w:r>
          </w:p>
        </w:tc>
      </w:tr>
      <w:tr w:rsidR="00007DD1" w:rsidRPr="00895CCB" w14:paraId="79BA309A" w14:textId="77777777" w:rsidTr="009D31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0706951D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16</w:t>
            </w:r>
          </w:p>
        </w:tc>
        <w:tc>
          <w:tcPr>
            <w:tcW w:w="2495" w:type="dxa"/>
            <w:noWrap/>
            <w:hideMark/>
          </w:tcPr>
          <w:p w14:paraId="22932B84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0474</w:t>
            </w:r>
            <w:proofErr w:type="gramEnd"/>
          </w:p>
        </w:tc>
        <w:tc>
          <w:tcPr>
            <w:tcW w:w="992" w:type="dxa"/>
            <w:noWrap/>
            <w:hideMark/>
          </w:tcPr>
          <w:p w14:paraId="02F9205A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G8</w:t>
            </w:r>
          </w:p>
        </w:tc>
        <w:tc>
          <w:tcPr>
            <w:tcW w:w="1994" w:type="dxa"/>
            <w:noWrap/>
            <w:hideMark/>
          </w:tcPr>
          <w:p w14:paraId="2A5AD56B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450</w:t>
            </w:r>
          </w:p>
        </w:tc>
      </w:tr>
      <w:tr w:rsidR="00007DD1" w:rsidRPr="00895CCB" w14:paraId="5E1EF7EE" w14:textId="77777777" w:rsidTr="009D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76E786C4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36</w:t>
            </w:r>
          </w:p>
        </w:tc>
        <w:tc>
          <w:tcPr>
            <w:tcW w:w="2495" w:type="dxa"/>
            <w:noWrap/>
            <w:hideMark/>
          </w:tcPr>
          <w:p w14:paraId="2B2A131A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0956</w:t>
            </w:r>
            <w:proofErr w:type="gramEnd"/>
          </w:p>
        </w:tc>
        <w:tc>
          <w:tcPr>
            <w:tcW w:w="992" w:type="dxa"/>
            <w:noWrap/>
            <w:hideMark/>
          </w:tcPr>
          <w:p w14:paraId="082B96B4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B38</w:t>
            </w:r>
          </w:p>
        </w:tc>
        <w:tc>
          <w:tcPr>
            <w:tcW w:w="1994" w:type="dxa"/>
            <w:noWrap/>
            <w:hideMark/>
          </w:tcPr>
          <w:p w14:paraId="0B412B18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PC</w:t>
            </w:r>
          </w:p>
        </w:tc>
      </w:tr>
      <w:tr w:rsidR="00007DD1" w:rsidRPr="00895CCB" w14:paraId="5698D863" w14:textId="77777777" w:rsidTr="009D31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651A58D9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47</w:t>
            </w:r>
          </w:p>
        </w:tc>
        <w:tc>
          <w:tcPr>
            <w:tcW w:w="2495" w:type="dxa"/>
            <w:noWrap/>
            <w:hideMark/>
          </w:tcPr>
          <w:p w14:paraId="3ECF728B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6046</w:t>
            </w:r>
            <w:proofErr w:type="gramEnd"/>
          </w:p>
        </w:tc>
        <w:tc>
          <w:tcPr>
            <w:tcW w:w="992" w:type="dxa"/>
            <w:noWrap/>
            <w:hideMark/>
          </w:tcPr>
          <w:p w14:paraId="376A260C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6H12</w:t>
            </w:r>
          </w:p>
        </w:tc>
        <w:tc>
          <w:tcPr>
            <w:tcW w:w="1994" w:type="dxa"/>
            <w:noWrap/>
            <w:hideMark/>
          </w:tcPr>
          <w:p w14:paraId="7E42753E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E</w:t>
            </w:r>
          </w:p>
        </w:tc>
      </w:tr>
      <w:tr w:rsidR="00007DD1" w:rsidRPr="00895CCB" w14:paraId="3C5B5364" w14:textId="77777777" w:rsidTr="009D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40B23A63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62L</w:t>
            </w:r>
          </w:p>
        </w:tc>
        <w:tc>
          <w:tcPr>
            <w:tcW w:w="2495" w:type="dxa"/>
            <w:noWrap/>
            <w:hideMark/>
          </w:tcPr>
          <w:p w14:paraId="1076BB70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3203</w:t>
            </w:r>
            <w:proofErr w:type="gramEnd"/>
          </w:p>
        </w:tc>
        <w:tc>
          <w:tcPr>
            <w:tcW w:w="992" w:type="dxa"/>
            <w:noWrap/>
            <w:hideMark/>
          </w:tcPr>
          <w:p w14:paraId="36017880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REG-56</w:t>
            </w:r>
          </w:p>
        </w:tc>
        <w:tc>
          <w:tcPr>
            <w:tcW w:w="1994" w:type="dxa"/>
            <w:noWrap/>
            <w:hideMark/>
          </w:tcPr>
          <w:p w14:paraId="7178A4E8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V510</w:t>
            </w:r>
          </w:p>
        </w:tc>
      </w:tr>
      <w:tr w:rsidR="00007DD1" w:rsidRPr="00895CCB" w14:paraId="3EA70188" w14:textId="77777777" w:rsidTr="009D31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169AE797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11B</w:t>
            </w:r>
          </w:p>
        </w:tc>
        <w:tc>
          <w:tcPr>
            <w:tcW w:w="2495" w:type="dxa"/>
            <w:noWrap/>
            <w:hideMark/>
          </w:tcPr>
          <w:p w14:paraId="4FB3518A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Beckman </w:t>
            </w:r>
            <w:proofErr w:type="spellStart"/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ulter</w:t>
            </w:r>
            <w:proofErr w:type="spellEnd"/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 IM0530</w:t>
            </w:r>
          </w:p>
        </w:tc>
        <w:tc>
          <w:tcPr>
            <w:tcW w:w="992" w:type="dxa"/>
            <w:noWrap/>
            <w:hideMark/>
          </w:tcPr>
          <w:p w14:paraId="2D4BF220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hAnsi="Times New Roman" w:cs="Times New Roman"/>
                <w:sz w:val="20"/>
                <w:szCs w:val="20"/>
              </w:rPr>
              <w:t>Bear1</w:t>
            </w:r>
          </w:p>
        </w:tc>
        <w:tc>
          <w:tcPr>
            <w:tcW w:w="1994" w:type="dxa"/>
            <w:noWrap/>
            <w:hideMark/>
          </w:tcPr>
          <w:p w14:paraId="55948B0B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ITC</w:t>
            </w:r>
          </w:p>
        </w:tc>
      </w:tr>
      <w:tr w:rsidR="00007DD1" w:rsidRPr="00895CCB" w14:paraId="3AF071C1" w14:textId="77777777" w:rsidTr="009D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27F2A4C3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CD184 </w:t>
            </w:r>
          </w:p>
        </w:tc>
        <w:tc>
          <w:tcPr>
            <w:tcW w:w="2495" w:type="dxa"/>
            <w:hideMark/>
          </w:tcPr>
          <w:p w14:paraId="22A784F7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2389</w:t>
            </w:r>
            <w:proofErr w:type="gramEnd"/>
          </w:p>
        </w:tc>
        <w:tc>
          <w:tcPr>
            <w:tcW w:w="992" w:type="dxa"/>
            <w:hideMark/>
          </w:tcPr>
          <w:p w14:paraId="0FA4AD15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G5</w:t>
            </w:r>
          </w:p>
        </w:tc>
        <w:tc>
          <w:tcPr>
            <w:tcW w:w="1994" w:type="dxa"/>
            <w:hideMark/>
          </w:tcPr>
          <w:p w14:paraId="3B90BEB1" w14:textId="77777777" w:rsidR="00007DD1" w:rsidRPr="00895CCB" w:rsidRDefault="00007DD1" w:rsidP="009D3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-CF594</w:t>
            </w:r>
          </w:p>
        </w:tc>
      </w:tr>
      <w:tr w:rsidR="00007DD1" w:rsidRPr="00895CCB" w14:paraId="5F4F76D4" w14:textId="77777777" w:rsidTr="009D31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</w:tcPr>
          <w:p w14:paraId="3548D0B5" w14:textId="77777777" w:rsidR="00007DD1" w:rsidRPr="00895CCB" w:rsidRDefault="00007DD1" w:rsidP="009D31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D45</w:t>
            </w:r>
          </w:p>
        </w:tc>
        <w:tc>
          <w:tcPr>
            <w:tcW w:w="2495" w:type="dxa"/>
            <w:hideMark/>
          </w:tcPr>
          <w:p w14:paraId="457B7031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6041</w:t>
            </w:r>
            <w:proofErr w:type="gramEnd"/>
          </w:p>
        </w:tc>
        <w:tc>
          <w:tcPr>
            <w:tcW w:w="992" w:type="dxa"/>
            <w:hideMark/>
          </w:tcPr>
          <w:p w14:paraId="2B8BE9BC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30</w:t>
            </w:r>
          </w:p>
        </w:tc>
        <w:tc>
          <w:tcPr>
            <w:tcW w:w="1994" w:type="dxa"/>
            <w:hideMark/>
          </w:tcPr>
          <w:p w14:paraId="31929449" w14:textId="77777777" w:rsidR="00007DD1" w:rsidRPr="00895CCB" w:rsidRDefault="00007DD1" w:rsidP="009D3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95C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APC-R700 </w:t>
            </w:r>
          </w:p>
        </w:tc>
      </w:tr>
    </w:tbl>
    <w:p w14:paraId="144CEEB3" w14:textId="77777777" w:rsidR="00007DD1" w:rsidRPr="00895CCB" w:rsidRDefault="00007DD1" w:rsidP="00007DD1">
      <w:pPr>
        <w:rPr>
          <w:rFonts w:ascii="Times New Roman" w:hAnsi="Times New Roman" w:cs="Times New Roman"/>
          <w:lang w:val="en-GB"/>
        </w:rPr>
      </w:pPr>
      <w:r w:rsidRPr="00895CCB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895CCB">
        <w:rPr>
          <w:rFonts w:ascii="Times New Roman" w:hAnsi="Times New Roman" w:cs="Times New Roman"/>
          <w:lang w:val="en-US"/>
        </w:rPr>
        <w:t xml:space="preserve">. </w:t>
      </w:r>
      <w:r w:rsidRPr="00895CCB">
        <w:rPr>
          <w:rFonts w:ascii="Times New Roman" w:hAnsi="Times New Roman" w:cs="Times New Roman"/>
          <w:lang w:val="en-GB"/>
        </w:rPr>
        <w:t>List of antibodies used in FACS analysis.</w:t>
      </w:r>
    </w:p>
    <w:p w14:paraId="71CE38E4" w14:textId="549C078B" w:rsidR="00A37D7F" w:rsidRDefault="00A37D7F">
      <w:pPr>
        <w:rPr>
          <w:lang w:val="en-GB"/>
        </w:rPr>
      </w:pPr>
    </w:p>
    <w:p w14:paraId="0BDC7F82" w14:textId="77777777" w:rsidR="00007DD1" w:rsidRPr="00007DD1" w:rsidRDefault="00007DD1" w:rsidP="00007DD1">
      <w:pPr>
        <w:rPr>
          <w:lang w:val="en-GB"/>
        </w:rPr>
      </w:pPr>
    </w:p>
    <w:p w14:paraId="163C0753" w14:textId="77777777" w:rsidR="00007DD1" w:rsidRPr="00007DD1" w:rsidRDefault="00007DD1" w:rsidP="00007DD1">
      <w:pPr>
        <w:rPr>
          <w:lang w:val="en-GB"/>
        </w:rPr>
      </w:pPr>
    </w:p>
    <w:p w14:paraId="31967C31" w14:textId="77777777" w:rsidR="00007DD1" w:rsidRPr="00007DD1" w:rsidRDefault="00007DD1" w:rsidP="00007DD1">
      <w:pPr>
        <w:rPr>
          <w:lang w:val="en-GB"/>
        </w:rPr>
      </w:pPr>
    </w:p>
    <w:p w14:paraId="7A60F1AF" w14:textId="77777777" w:rsidR="00007DD1" w:rsidRPr="00007DD1" w:rsidRDefault="00007DD1" w:rsidP="00007DD1">
      <w:pPr>
        <w:rPr>
          <w:lang w:val="en-GB"/>
        </w:rPr>
      </w:pPr>
    </w:p>
    <w:p w14:paraId="3E97B852" w14:textId="77777777" w:rsidR="00007DD1" w:rsidRPr="00007DD1" w:rsidRDefault="00007DD1" w:rsidP="00007DD1">
      <w:pPr>
        <w:rPr>
          <w:lang w:val="en-GB"/>
        </w:rPr>
      </w:pPr>
    </w:p>
    <w:p w14:paraId="1E42233B" w14:textId="77777777" w:rsidR="00007DD1" w:rsidRPr="00007DD1" w:rsidRDefault="00007DD1" w:rsidP="00007DD1">
      <w:pPr>
        <w:rPr>
          <w:lang w:val="en-GB"/>
        </w:rPr>
      </w:pPr>
    </w:p>
    <w:p w14:paraId="7626F68D" w14:textId="77777777" w:rsidR="00007DD1" w:rsidRDefault="00007DD1" w:rsidP="00007DD1">
      <w:pPr>
        <w:rPr>
          <w:lang w:val="en-GB"/>
        </w:rPr>
      </w:pPr>
    </w:p>
    <w:p w14:paraId="162EB1EC" w14:textId="77777777" w:rsidR="00007DD1" w:rsidRDefault="00007DD1" w:rsidP="00007DD1">
      <w:pPr>
        <w:rPr>
          <w:lang w:val="en-GB"/>
        </w:rPr>
      </w:pPr>
    </w:p>
    <w:p w14:paraId="10A36C94" w14:textId="77777777" w:rsidR="00007DD1" w:rsidRDefault="00007DD1" w:rsidP="00007DD1">
      <w:pPr>
        <w:rPr>
          <w:lang w:val="en-GB"/>
        </w:rPr>
      </w:pPr>
    </w:p>
    <w:p w14:paraId="6DA9D6E9" w14:textId="77777777" w:rsidR="00007DD1" w:rsidRDefault="00007DD1" w:rsidP="00007DD1">
      <w:pPr>
        <w:rPr>
          <w:lang w:val="en-GB"/>
        </w:rPr>
      </w:pPr>
    </w:p>
    <w:p w14:paraId="3DF65208" w14:textId="77777777" w:rsidR="00007DD1" w:rsidRDefault="00007DD1" w:rsidP="00007DD1">
      <w:pPr>
        <w:rPr>
          <w:lang w:val="en-GB"/>
        </w:rPr>
      </w:pPr>
    </w:p>
    <w:p w14:paraId="352FC139" w14:textId="77777777" w:rsidR="00007DD1" w:rsidRDefault="00007DD1" w:rsidP="00007DD1">
      <w:pPr>
        <w:rPr>
          <w:lang w:val="en-GB"/>
        </w:rPr>
      </w:pPr>
    </w:p>
    <w:p w14:paraId="1ED22B07" w14:textId="77777777" w:rsidR="00007DD1" w:rsidRDefault="00007DD1" w:rsidP="00007DD1">
      <w:pPr>
        <w:rPr>
          <w:lang w:val="en-GB"/>
        </w:rPr>
      </w:pPr>
    </w:p>
    <w:p w14:paraId="6FF7FED1" w14:textId="77777777" w:rsidR="00007DD1" w:rsidRDefault="00007DD1" w:rsidP="00007DD1">
      <w:pPr>
        <w:rPr>
          <w:lang w:val="en-GB"/>
        </w:rPr>
      </w:pPr>
    </w:p>
    <w:p w14:paraId="0D2FE2CB" w14:textId="77777777" w:rsidR="00007DD1" w:rsidRDefault="00007DD1" w:rsidP="00007DD1">
      <w:pPr>
        <w:rPr>
          <w:lang w:val="en-GB"/>
        </w:rPr>
      </w:pPr>
    </w:p>
    <w:p w14:paraId="364FC8E7" w14:textId="77777777" w:rsidR="00007DD1" w:rsidRDefault="00007DD1" w:rsidP="00007DD1">
      <w:pPr>
        <w:rPr>
          <w:lang w:val="en-GB"/>
        </w:rPr>
      </w:pPr>
    </w:p>
    <w:p w14:paraId="46B7FCA5" w14:textId="77777777" w:rsidR="00007DD1" w:rsidRDefault="00007DD1" w:rsidP="00007DD1">
      <w:pPr>
        <w:rPr>
          <w:lang w:val="en-GB"/>
        </w:rPr>
      </w:pPr>
    </w:p>
    <w:p w14:paraId="695DE1C2" w14:textId="77777777" w:rsidR="00007DD1" w:rsidRDefault="00007DD1" w:rsidP="00007DD1">
      <w:pPr>
        <w:rPr>
          <w:lang w:val="en-GB"/>
        </w:rPr>
      </w:pPr>
    </w:p>
    <w:p w14:paraId="20B49A79" w14:textId="77777777" w:rsidR="00007DD1" w:rsidRDefault="00007DD1" w:rsidP="00007DD1">
      <w:pPr>
        <w:rPr>
          <w:lang w:val="en-GB"/>
        </w:rPr>
      </w:pPr>
    </w:p>
    <w:p w14:paraId="7336F5F1" w14:textId="77777777" w:rsidR="00007DD1" w:rsidRDefault="00007DD1" w:rsidP="00007DD1">
      <w:pPr>
        <w:rPr>
          <w:lang w:val="en-GB"/>
        </w:rPr>
      </w:pPr>
    </w:p>
    <w:p w14:paraId="1748C70A" w14:textId="77777777" w:rsidR="00007DD1" w:rsidRDefault="00007DD1" w:rsidP="00007DD1">
      <w:pPr>
        <w:rPr>
          <w:lang w:val="en-GB"/>
        </w:rPr>
      </w:pPr>
    </w:p>
    <w:p w14:paraId="0916D01D" w14:textId="77777777" w:rsidR="00007DD1" w:rsidRDefault="00007DD1" w:rsidP="00007DD1">
      <w:pPr>
        <w:rPr>
          <w:lang w:val="en-GB"/>
        </w:rPr>
      </w:pPr>
    </w:p>
    <w:p w14:paraId="2043EA80" w14:textId="77777777" w:rsidR="00007DD1" w:rsidRDefault="00007DD1" w:rsidP="00007DD1">
      <w:pPr>
        <w:rPr>
          <w:lang w:val="en-GB"/>
        </w:rPr>
      </w:pPr>
    </w:p>
    <w:p w14:paraId="425B474F" w14:textId="77777777" w:rsidR="00007DD1" w:rsidRDefault="00007DD1" w:rsidP="00007DD1">
      <w:pPr>
        <w:rPr>
          <w:lang w:val="en-GB"/>
        </w:rPr>
      </w:pPr>
    </w:p>
    <w:p w14:paraId="12BC9567" w14:textId="77777777" w:rsidR="00007DD1" w:rsidRDefault="00007DD1" w:rsidP="00007DD1">
      <w:pPr>
        <w:rPr>
          <w:lang w:val="en-GB"/>
        </w:rPr>
      </w:pPr>
    </w:p>
    <w:p w14:paraId="3F347AF4" w14:textId="77777777" w:rsidR="00007DD1" w:rsidRDefault="00007DD1" w:rsidP="00007DD1">
      <w:pPr>
        <w:rPr>
          <w:lang w:val="en-GB"/>
        </w:rPr>
      </w:pPr>
    </w:p>
    <w:p w14:paraId="37E35789" w14:textId="77777777" w:rsidR="00007DD1" w:rsidRDefault="00007DD1" w:rsidP="00007DD1">
      <w:pPr>
        <w:rPr>
          <w:lang w:val="en-GB"/>
        </w:rPr>
      </w:pPr>
    </w:p>
    <w:p w14:paraId="0AA172A7" w14:textId="77777777" w:rsidR="00007DD1" w:rsidRDefault="00007DD1" w:rsidP="00007DD1">
      <w:pPr>
        <w:rPr>
          <w:lang w:val="en-GB"/>
        </w:rPr>
      </w:pPr>
    </w:p>
    <w:p w14:paraId="52CB11C4" w14:textId="77777777" w:rsidR="00007DD1" w:rsidRDefault="00007DD1" w:rsidP="00007DD1">
      <w:pPr>
        <w:rPr>
          <w:lang w:val="en-GB"/>
        </w:rPr>
      </w:pPr>
    </w:p>
    <w:p w14:paraId="05C1BC85" w14:textId="77777777" w:rsidR="00007DD1" w:rsidRPr="00895CCB" w:rsidRDefault="00007DD1" w:rsidP="00007DD1">
      <w:pPr>
        <w:rPr>
          <w:rFonts w:ascii="Times New Roman" w:hAnsi="Times New Roman" w:cs="Times New Roman"/>
          <w:lang w:val="en-US"/>
        </w:rPr>
      </w:pPr>
      <w:r w:rsidRPr="00895CCB">
        <w:rPr>
          <w:rFonts w:ascii="Times New Roman" w:hAnsi="Times New Roman" w:cs="Times New Roman"/>
          <w:b/>
          <w:bCs/>
          <w:lang w:val="en-US"/>
        </w:rPr>
        <w:lastRenderedPageBreak/>
        <w:t>Supplementary Table 2.</w:t>
      </w:r>
      <w:r w:rsidRPr="00895CCB">
        <w:rPr>
          <w:rFonts w:ascii="Times New Roman" w:hAnsi="Times New Roman" w:cs="Times New Roman"/>
          <w:lang w:val="en-US"/>
        </w:rPr>
        <w:t xml:space="preserve"> Full clinical and pathological data on enrolled subjects. 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567"/>
        <w:gridCol w:w="583"/>
        <w:gridCol w:w="567"/>
        <w:gridCol w:w="1048"/>
        <w:gridCol w:w="1048"/>
        <w:gridCol w:w="567"/>
        <w:gridCol w:w="595"/>
      </w:tblGrid>
      <w:tr w:rsidR="00007DD1" w:rsidRPr="00895CCB" w14:paraId="5D415A1D" w14:textId="77777777" w:rsidTr="009D31B9">
        <w:tc>
          <w:tcPr>
            <w:tcW w:w="567" w:type="dxa"/>
          </w:tcPr>
          <w:p w14:paraId="7469EBC4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567" w:type="dxa"/>
          </w:tcPr>
          <w:p w14:paraId="1E86B9E9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567" w:type="dxa"/>
          </w:tcPr>
          <w:p w14:paraId="3196F54A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567" w:type="dxa"/>
          </w:tcPr>
          <w:p w14:paraId="074CE2F7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567" w:type="dxa"/>
          </w:tcPr>
          <w:p w14:paraId="2BABD15C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Smoking</w:t>
            </w:r>
          </w:p>
        </w:tc>
        <w:tc>
          <w:tcPr>
            <w:tcW w:w="567" w:type="dxa"/>
          </w:tcPr>
          <w:p w14:paraId="798B6FAA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pT</w:t>
            </w:r>
            <w:proofErr w:type="spellEnd"/>
          </w:p>
        </w:tc>
        <w:tc>
          <w:tcPr>
            <w:tcW w:w="567" w:type="dxa"/>
          </w:tcPr>
          <w:p w14:paraId="7547C444" w14:textId="77777777" w:rsidR="00007DD1" w:rsidRPr="00895CCB" w:rsidRDefault="00007DD1" w:rsidP="009D31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95CCB">
              <w:rPr>
                <w:rFonts w:ascii="Times New Roman" w:hAnsi="Times New Roman" w:cs="Times New Roman"/>
                <w:b/>
                <w:bCs/>
                <w:lang w:val="en-US"/>
              </w:rPr>
              <w:t>pN</w:t>
            </w:r>
            <w:proofErr w:type="spellEnd"/>
          </w:p>
        </w:tc>
      </w:tr>
      <w:tr w:rsidR="00007DD1" w:rsidRPr="00895CCB" w14:paraId="04C5645F" w14:textId="77777777" w:rsidTr="009D31B9">
        <w:tc>
          <w:tcPr>
            <w:tcW w:w="567" w:type="dxa"/>
          </w:tcPr>
          <w:p w14:paraId="2F2AFCA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</w:tcPr>
          <w:p w14:paraId="1F2B5EA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567" w:type="dxa"/>
          </w:tcPr>
          <w:p w14:paraId="5DDAC0D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2C24332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03CBF4A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42748F9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0CB487A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341E7915" w14:textId="77777777" w:rsidTr="009D31B9">
        <w:tc>
          <w:tcPr>
            <w:tcW w:w="567" w:type="dxa"/>
          </w:tcPr>
          <w:p w14:paraId="23A83B4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</w:tcPr>
          <w:p w14:paraId="07F7A19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67" w:type="dxa"/>
          </w:tcPr>
          <w:p w14:paraId="41FEBC3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6486E00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254D047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16B0611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07892A0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149A75B1" w14:textId="77777777" w:rsidTr="009D31B9">
        <w:tc>
          <w:tcPr>
            <w:tcW w:w="567" w:type="dxa"/>
          </w:tcPr>
          <w:p w14:paraId="1017DDF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7" w:type="dxa"/>
          </w:tcPr>
          <w:p w14:paraId="7EAC180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567" w:type="dxa"/>
          </w:tcPr>
          <w:p w14:paraId="2B23FFE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F1CC53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2DC5A9D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13116A0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1E1E89D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2c</w:t>
            </w:r>
          </w:p>
        </w:tc>
      </w:tr>
      <w:tr w:rsidR="00007DD1" w:rsidRPr="00895CCB" w14:paraId="0D314D52" w14:textId="77777777" w:rsidTr="009D31B9">
        <w:tc>
          <w:tcPr>
            <w:tcW w:w="567" w:type="dxa"/>
          </w:tcPr>
          <w:p w14:paraId="04A1BB7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7" w:type="dxa"/>
          </w:tcPr>
          <w:p w14:paraId="4BA114C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567" w:type="dxa"/>
          </w:tcPr>
          <w:p w14:paraId="7DA7D72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2AF52B5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1A8B6E9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721D3D4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66C420F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082DD772" w14:textId="77777777" w:rsidTr="009D31B9">
        <w:tc>
          <w:tcPr>
            <w:tcW w:w="567" w:type="dxa"/>
          </w:tcPr>
          <w:p w14:paraId="376FEEF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7" w:type="dxa"/>
          </w:tcPr>
          <w:p w14:paraId="5C308CE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567" w:type="dxa"/>
          </w:tcPr>
          <w:p w14:paraId="4D9AFCD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4DE3C74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36601D6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2055880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0C5085E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01587A98" w14:textId="77777777" w:rsidTr="009D31B9">
        <w:tc>
          <w:tcPr>
            <w:tcW w:w="567" w:type="dxa"/>
          </w:tcPr>
          <w:p w14:paraId="61AEF2C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7" w:type="dxa"/>
          </w:tcPr>
          <w:p w14:paraId="0FA579C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</w:tcPr>
          <w:p w14:paraId="5A3D1F2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75E0276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3354824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4C16619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11ABA7F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734E3BEA" w14:textId="77777777" w:rsidTr="009D31B9">
        <w:tc>
          <w:tcPr>
            <w:tcW w:w="567" w:type="dxa"/>
          </w:tcPr>
          <w:p w14:paraId="3A63B8F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7" w:type="dxa"/>
          </w:tcPr>
          <w:p w14:paraId="1EBC9C5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</w:tcPr>
          <w:p w14:paraId="44C6F0D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F12B1F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2B42113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209C606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2A2BF47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3b</w:t>
            </w:r>
          </w:p>
        </w:tc>
      </w:tr>
      <w:tr w:rsidR="00007DD1" w:rsidRPr="00895CCB" w14:paraId="2A99935F" w14:textId="77777777" w:rsidTr="009D31B9">
        <w:tc>
          <w:tcPr>
            <w:tcW w:w="567" w:type="dxa"/>
          </w:tcPr>
          <w:p w14:paraId="1B5D732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</w:tcPr>
          <w:p w14:paraId="6B183FD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567" w:type="dxa"/>
          </w:tcPr>
          <w:p w14:paraId="1C56FC2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5014D34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49F9A2C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08E6ACA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147A158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7BCE29CE" w14:textId="77777777" w:rsidTr="009D31B9">
        <w:tc>
          <w:tcPr>
            <w:tcW w:w="567" w:type="dxa"/>
          </w:tcPr>
          <w:p w14:paraId="60B7727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67" w:type="dxa"/>
          </w:tcPr>
          <w:p w14:paraId="78AFEA1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567" w:type="dxa"/>
          </w:tcPr>
          <w:p w14:paraId="0FB5706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3EA590F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70B6DEA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328933E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54988FB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7BD49FBC" w14:textId="77777777" w:rsidTr="009D31B9">
        <w:tc>
          <w:tcPr>
            <w:tcW w:w="567" w:type="dxa"/>
          </w:tcPr>
          <w:p w14:paraId="2F26CB3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67" w:type="dxa"/>
          </w:tcPr>
          <w:p w14:paraId="7E4F78F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567" w:type="dxa"/>
          </w:tcPr>
          <w:p w14:paraId="49E0701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42395D4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2DBD343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4E898C6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0DDD3F5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3F1DC056" w14:textId="77777777" w:rsidTr="009D31B9">
        <w:tc>
          <w:tcPr>
            <w:tcW w:w="567" w:type="dxa"/>
          </w:tcPr>
          <w:p w14:paraId="2700DE0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67" w:type="dxa"/>
          </w:tcPr>
          <w:p w14:paraId="6753117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567" w:type="dxa"/>
          </w:tcPr>
          <w:p w14:paraId="78D1779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6E5BDA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06A8F1B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1A4D57E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2432777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97C2C5A" w14:textId="77777777" w:rsidTr="009D31B9">
        <w:tc>
          <w:tcPr>
            <w:tcW w:w="567" w:type="dxa"/>
          </w:tcPr>
          <w:p w14:paraId="73686E3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67" w:type="dxa"/>
          </w:tcPr>
          <w:p w14:paraId="085A39E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567" w:type="dxa"/>
          </w:tcPr>
          <w:p w14:paraId="086C5D0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40390CD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67AF4CC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4B216DF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5C84B0B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3B3CBAE2" w14:textId="77777777" w:rsidTr="009D31B9">
        <w:tc>
          <w:tcPr>
            <w:tcW w:w="567" w:type="dxa"/>
          </w:tcPr>
          <w:p w14:paraId="5BBE6AA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67" w:type="dxa"/>
          </w:tcPr>
          <w:p w14:paraId="330EB9C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567" w:type="dxa"/>
          </w:tcPr>
          <w:p w14:paraId="56FAB03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6A47C19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567" w:type="dxa"/>
          </w:tcPr>
          <w:p w14:paraId="5DD9B45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03E921B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21BF195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BB1997C" w14:textId="77777777" w:rsidTr="009D31B9">
        <w:tc>
          <w:tcPr>
            <w:tcW w:w="567" w:type="dxa"/>
          </w:tcPr>
          <w:p w14:paraId="23DA4F7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67" w:type="dxa"/>
          </w:tcPr>
          <w:p w14:paraId="09282AA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</w:tcPr>
          <w:p w14:paraId="64F9240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44E7245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7268E4C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3D1CBC3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126C9C3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3AAC83A8" w14:textId="77777777" w:rsidTr="009D31B9">
        <w:tc>
          <w:tcPr>
            <w:tcW w:w="567" w:type="dxa"/>
          </w:tcPr>
          <w:p w14:paraId="175A0A0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67" w:type="dxa"/>
          </w:tcPr>
          <w:p w14:paraId="743FA29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567" w:type="dxa"/>
          </w:tcPr>
          <w:p w14:paraId="484DFC0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72C9C18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41131C7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1538880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34C668B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711F8D43" w14:textId="77777777" w:rsidTr="009D31B9">
        <w:tc>
          <w:tcPr>
            <w:tcW w:w="567" w:type="dxa"/>
          </w:tcPr>
          <w:p w14:paraId="0743A6F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67" w:type="dxa"/>
          </w:tcPr>
          <w:p w14:paraId="4968160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567" w:type="dxa"/>
          </w:tcPr>
          <w:p w14:paraId="392230B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6FB4717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7872B66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63CC802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375C75C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44354593" w14:textId="77777777" w:rsidTr="009D31B9">
        <w:tc>
          <w:tcPr>
            <w:tcW w:w="567" w:type="dxa"/>
          </w:tcPr>
          <w:p w14:paraId="627B3D1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67" w:type="dxa"/>
          </w:tcPr>
          <w:p w14:paraId="2CE3C85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567" w:type="dxa"/>
          </w:tcPr>
          <w:p w14:paraId="398A814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18E9DC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274756A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76D3EE1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3B62467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75013254" w14:textId="77777777" w:rsidTr="009D31B9">
        <w:tc>
          <w:tcPr>
            <w:tcW w:w="567" w:type="dxa"/>
          </w:tcPr>
          <w:p w14:paraId="4ABB012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67" w:type="dxa"/>
          </w:tcPr>
          <w:p w14:paraId="03280C7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567" w:type="dxa"/>
          </w:tcPr>
          <w:p w14:paraId="3272D5C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7A80BF2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383286C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05683B2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0AB24B5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6D7BBC5" w14:textId="77777777" w:rsidTr="009D31B9">
        <w:tc>
          <w:tcPr>
            <w:tcW w:w="567" w:type="dxa"/>
          </w:tcPr>
          <w:p w14:paraId="49F4A5A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67" w:type="dxa"/>
          </w:tcPr>
          <w:p w14:paraId="4984735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567" w:type="dxa"/>
          </w:tcPr>
          <w:p w14:paraId="794A228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2C1C79C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5B78993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3C99B4B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6FB7522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A9F374B" w14:textId="77777777" w:rsidTr="009D31B9">
        <w:tc>
          <w:tcPr>
            <w:tcW w:w="567" w:type="dxa"/>
          </w:tcPr>
          <w:p w14:paraId="7D4B5C7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67" w:type="dxa"/>
          </w:tcPr>
          <w:p w14:paraId="4F28252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</w:tcPr>
          <w:p w14:paraId="5225A82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09AFA97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330626C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0E09AE1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2468FC2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5A2856F3" w14:textId="77777777" w:rsidTr="009D31B9">
        <w:tc>
          <w:tcPr>
            <w:tcW w:w="567" w:type="dxa"/>
          </w:tcPr>
          <w:p w14:paraId="7919162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567" w:type="dxa"/>
          </w:tcPr>
          <w:p w14:paraId="5272E0A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567" w:type="dxa"/>
          </w:tcPr>
          <w:p w14:paraId="1C22543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6C06B0F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57C05A9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095FF86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41C9149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534C76D" w14:textId="77777777" w:rsidTr="009D31B9">
        <w:tc>
          <w:tcPr>
            <w:tcW w:w="567" w:type="dxa"/>
          </w:tcPr>
          <w:p w14:paraId="589C7D8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567" w:type="dxa"/>
          </w:tcPr>
          <w:p w14:paraId="0689327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567" w:type="dxa"/>
          </w:tcPr>
          <w:p w14:paraId="5861A11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346E19D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7EE149A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23D4817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2A7853D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8EDD4E8" w14:textId="77777777" w:rsidTr="009D31B9">
        <w:tc>
          <w:tcPr>
            <w:tcW w:w="567" w:type="dxa"/>
          </w:tcPr>
          <w:p w14:paraId="34D3918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567" w:type="dxa"/>
          </w:tcPr>
          <w:p w14:paraId="3382448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567" w:type="dxa"/>
          </w:tcPr>
          <w:p w14:paraId="278BC52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38169E3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56C171C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567" w:type="dxa"/>
          </w:tcPr>
          <w:p w14:paraId="56370DE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191C2CC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14E0798C" w14:textId="77777777" w:rsidTr="009D31B9">
        <w:tc>
          <w:tcPr>
            <w:tcW w:w="567" w:type="dxa"/>
          </w:tcPr>
          <w:p w14:paraId="070DBE9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567" w:type="dxa"/>
          </w:tcPr>
          <w:p w14:paraId="35559FC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567" w:type="dxa"/>
          </w:tcPr>
          <w:p w14:paraId="30DFE8A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8EDAB4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70CFD33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6FE7202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10C9481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709C4CFA" w14:textId="77777777" w:rsidTr="009D31B9">
        <w:tc>
          <w:tcPr>
            <w:tcW w:w="567" w:type="dxa"/>
          </w:tcPr>
          <w:p w14:paraId="02A3B0C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567" w:type="dxa"/>
          </w:tcPr>
          <w:p w14:paraId="5CC074C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567" w:type="dxa"/>
          </w:tcPr>
          <w:p w14:paraId="5E4C53D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3138C79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6A4D514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3333184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4A38658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2b</w:t>
            </w:r>
          </w:p>
        </w:tc>
      </w:tr>
      <w:tr w:rsidR="00007DD1" w:rsidRPr="00895CCB" w14:paraId="69E61D32" w14:textId="77777777" w:rsidTr="009D31B9">
        <w:tc>
          <w:tcPr>
            <w:tcW w:w="567" w:type="dxa"/>
          </w:tcPr>
          <w:p w14:paraId="3741F79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567" w:type="dxa"/>
          </w:tcPr>
          <w:p w14:paraId="78C48E4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567" w:type="dxa"/>
          </w:tcPr>
          <w:p w14:paraId="2792667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36720A6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5005A7B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0401292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3B954E3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2D77773C" w14:textId="77777777" w:rsidTr="009D31B9">
        <w:tc>
          <w:tcPr>
            <w:tcW w:w="567" w:type="dxa"/>
          </w:tcPr>
          <w:p w14:paraId="3BFAEE1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567" w:type="dxa"/>
          </w:tcPr>
          <w:p w14:paraId="248DBE6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567" w:type="dxa"/>
          </w:tcPr>
          <w:p w14:paraId="6CCE568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42DA3C1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567" w:type="dxa"/>
          </w:tcPr>
          <w:p w14:paraId="4940A12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4F739B6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211E964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32ECA78C" w14:textId="77777777" w:rsidTr="009D31B9">
        <w:tc>
          <w:tcPr>
            <w:tcW w:w="567" w:type="dxa"/>
          </w:tcPr>
          <w:p w14:paraId="5B260C0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67" w:type="dxa"/>
          </w:tcPr>
          <w:p w14:paraId="5DA8D44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567" w:type="dxa"/>
          </w:tcPr>
          <w:p w14:paraId="30E41F7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3A985EF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567" w:type="dxa"/>
          </w:tcPr>
          <w:p w14:paraId="027F124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5FEDEA2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4a</w:t>
            </w:r>
          </w:p>
        </w:tc>
        <w:tc>
          <w:tcPr>
            <w:tcW w:w="567" w:type="dxa"/>
          </w:tcPr>
          <w:p w14:paraId="453C3C9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2B561FFC" w14:textId="77777777" w:rsidTr="009D31B9">
        <w:tc>
          <w:tcPr>
            <w:tcW w:w="567" w:type="dxa"/>
          </w:tcPr>
          <w:p w14:paraId="3BE47F0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567" w:type="dxa"/>
          </w:tcPr>
          <w:p w14:paraId="47E9E8D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567" w:type="dxa"/>
          </w:tcPr>
          <w:p w14:paraId="73973E6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0C41C04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517A029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50C2276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436F993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2b</w:t>
            </w:r>
          </w:p>
        </w:tc>
      </w:tr>
      <w:tr w:rsidR="00007DD1" w:rsidRPr="00895CCB" w14:paraId="2FC5BDA6" w14:textId="77777777" w:rsidTr="009D31B9">
        <w:tc>
          <w:tcPr>
            <w:tcW w:w="567" w:type="dxa"/>
          </w:tcPr>
          <w:p w14:paraId="2215DF3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67" w:type="dxa"/>
          </w:tcPr>
          <w:p w14:paraId="3C2009B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567" w:type="dxa"/>
          </w:tcPr>
          <w:p w14:paraId="3421335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78BBF24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5D4ADE9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1C4B363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0C6C3F5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2DFFC8CC" w14:textId="77777777" w:rsidTr="009D31B9">
        <w:tc>
          <w:tcPr>
            <w:tcW w:w="567" w:type="dxa"/>
          </w:tcPr>
          <w:p w14:paraId="50095E1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567" w:type="dxa"/>
          </w:tcPr>
          <w:p w14:paraId="126CBCC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567" w:type="dxa"/>
          </w:tcPr>
          <w:p w14:paraId="7092FF3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525715B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71E9C54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3041476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535CE66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2F7995F4" w14:textId="77777777" w:rsidTr="009D31B9">
        <w:tc>
          <w:tcPr>
            <w:tcW w:w="567" w:type="dxa"/>
          </w:tcPr>
          <w:p w14:paraId="48C7099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567" w:type="dxa"/>
          </w:tcPr>
          <w:p w14:paraId="16C874C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567" w:type="dxa"/>
          </w:tcPr>
          <w:p w14:paraId="233588C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57CC3B5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567" w:type="dxa"/>
          </w:tcPr>
          <w:p w14:paraId="510E442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2B59CFE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2F88D5A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4C02B73A" w14:textId="77777777" w:rsidTr="009D31B9">
        <w:tc>
          <w:tcPr>
            <w:tcW w:w="567" w:type="dxa"/>
          </w:tcPr>
          <w:p w14:paraId="667A782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567" w:type="dxa"/>
          </w:tcPr>
          <w:p w14:paraId="036020B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567" w:type="dxa"/>
          </w:tcPr>
          <w:p w14:paraId="19D427A9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7B0238A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1F459DEB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67" w:type="dxa"/>
          </w:tcPr>
          <w:p w14:paraId="4CC7FC17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2F1ECF4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7058884" w14:textId="77777777" w:rsidTr="009D31B9">
        <w:tc>
          <w:tcPr>
            <w:tcW w:w="567" w:type="dxa"/>
          </w:tcPr>
          <w:p w14:paraId="1F3BFD2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567" w:type="dxa"/>
          </w:tcPr>
          <w:p w14:paraId="5B6B3C7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67" w:type="dxa"/>
          </w:tcPr>
          <w:p w14:paraId="3BFAD09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2021B96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48D372BF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72E5F5A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7B0E19ED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1</w:t>
            </w:r>
          </w:p>
        </w:tc>
      </w:tr>
      <w:tr w:rsidR="00007DD1" w:rsidRPr="00895CCB" w14:paraId="0A74C010" w14:textId="77777777" w:rsidTr="009D31B9">
        <w:tc>
          <w:tcPr>
            <w:tcW w:w="567" w:type="dxa"/>
          </w:tcPr>
          <w:p w14:paraId="5A530DB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567" w:type="dxa"/>
          </w:tcPr>
          <w:p w14:paraId="3F40FBB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567" w:type="dxa"/>
          </w:tcPr>
          <w:p w14:paraId="3B049E9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3B444F1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469BB99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5F2CB112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5091F51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6AFF98F0" w14:textId="77777777" w:rsidTr="009D31B9">
        <w:tc>
          <w:tcPr>
            <w:tcW w:w="567" w:type="dxa"/>
          </w:tcPr>
          <w:p w14:paraId="3BF8E29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567" w:type="dxa"/>
          </w:tcPr>
          <w:p w14:paraId="56192D8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567" w:type="dxa"/>
          </w:tcPr>
          <w:p w14:paraId="1EF4146C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14C0233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567" w:type="dxa"/>
          </w:tcPr>
          <w:p w14:paraId="2A12CBDE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2E23DEEA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312B73A0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  <w:tr w:rsidR="00007DD1" w:rsidRPr="00895CCB" w14:paraId="15B32561" w14:textId="77777777" w:rsidTr="009D31B9">
        <w:tc>
          <w:tcPr>
            <w:tcW w:w="567" w:type="dxa"/>
          </w:tcPr>
          <w:p w14:paraId="6A9B2AE4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567" w:type="dxa"/>
          </w:tcPr>
          <w:p w14:paraId="5DC968D5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567" w:type="dxa"/>
          </w:tcPr>
          <w:p w14:paraId="12C7A4D3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7" w:type="dxa"/>
          </w:tcPr>
          <w:p w14:paraId="100AE64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7" w:type="dxa"/>
          </w:tcPr>
          <w:p w14:paraId="0D311168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</w:tcPr>
          <w:p w14:paraId="2E756D91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69F922A6" w14:textId="77777777" w:rsidR="00007DD1" w:rsidRPr="00895CCB" w:rsidRDefault="00007DD1" w:rsidP="009D31B9">
            <w:pPr>
              <w:rPr>
                <w:rFonts w:ascii="Times New Roman" w:hAnsi="Times New Roman" w:cs="Times New Roman"/>
                <w:lang w:val="en-US"/>
              </w:rPr>
            </w:pPr>
            <w:r w:rsidRPr="00895CCB">
              <w:rPr>
                <w:rFonts w:ascii="Times New Roman" w:hAnsi="Times New Roman" w:cs="Times New Roman"/>
                <w:lang w:val="en-US"/>
              </w:rPr>
              <w:t>N0</w:t>
            </w:r>
          </w:p>
        </w:tc>
      </w:tr>
    </w:tbl>
    <w:p w14:paraId="14ADC35F" w14:textId="77777777" w:rsidR="00007DD1" w:rsidRPr="00895CCB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</w:p>
    <w:p w14:paraId="692CD1C6" w14:textId="77777777" w:rsidR="00007DD1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  <w:r w:rsidRPr="00895CCB">
        <w:rPr>
          <w:rFonts w:ascii="Times New Roman" w:hAnsi="Times New Roman" w:cs="Times New Roman"/>
          <w:i/>
          <w:iCs/>
          <w:lang w:val="en-US"/>
        </w:rPr>
        <w:t xml:space="preserve">Abbreviations: M – male, F – female, T – mobile </w:t>
      </w:r>
      <w:proofErr w:type="spellStart"/>
      <w:r w:rsidRPr="00895CCB">
        <w:rPr>
          <w:rFonts w:ascii="Times New Roman" w:hAnsi="Times New Roman" w:cs="Times New Roman"/>
          <w:i/>
          <w:iCs/>
          <w:lang w:val="en-US"/>
        </w:rPr>
        <w:t>tounge</w:t>
      </w:r>
      <w:proofErr w:type="spellEnd"/>
      <w:r w:rsidRPr="00895CCB">
        <w:rPr>
          <w:rFonts w:ascii="Times New Roman" w:hAnsi="Times New Roman" w:cs="Times New Roman"/>
          <w:i/>
          <w:iCs/>
          <w:lang w:val="en-US"/>
        </w:rPr>
        <w:t xml:space="preserve">, G – gingiva, F – floor of the </w:t>
      </w:r>
      <w:proofErr w:type="spellStart"/>
      <w:r w:rsidRPr="00895CCB">
        <w:rPr>
          <w:rFonts w:ascii="Times New Roman" w:hAnsi="Times New Roman" w:cs="Times New Roman"/>
          <w:i/>
          <w:iCs/>
          <w:lang w:val="en-US"/>
        </w:rPr>
        <w:t>mounth</w:t>
      </w:r>
      <w:proofErr w:type="spellEnd"/>
      <w:r w:rsidRPr="00895CCB">
        <w:rPr>
          <w:rFonts w:ascii="Times New Roman" w:hAnsi="Times New Roman" w:cs="Times New Roman"/>
          <w:i/>
          <w:iCs/>
          <w:lang w:val="en-US"/>
        </w:rPr>
        <w:t>, B – buccal mucosa</w:t>
      </w:r>
      <w:r w:rsidRPr="00BD3690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777896F5" w14:textId="77777777" w:rsidR="00007DD1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</w:p>
    <w:p w14:paraId="684422C6" w14:textId="77777777" w:rsidR="00007DD1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</w:p>
    <w:p w14:paraId="18F6E3D1" w14:textId="77777777" w:rsidR="00007DD1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</w:p>
    <w:p w14:paraId="528E9341" w14:textId="77777777" w:rsidR="00007DD1" w:rsidRDefault="00007DD1" w:rsidP="00007DD1">
      <w:pPr>
        <w:rPr>
          <w:rFonts w:ascii="Times New Roman" w:hAnsi="Times New Roman" w:cs="Times New Roman"/>
          <w:i/>
          <w:iCs/>
          <w:lang w:val="en-US"/>
        </w:rPr>
      </w:pPr>
    </w:p>
    <w:p w14:paraId="5B48751D" w14:textId="77777777" w:rsidR="00007DD1" w:rsidRPr="00007DD1" w:rsidRDefault="00007DD1" w:rsidP="00007DD1">
      <w:pPr>
        <w:rPr>
          <w:lang w:val="en-GB"/>
        </w:rPr>
      </w:pPr>
    </w:p>
    <w:sectPr w:rsidR="00007DD1" w:rsidRPr="00007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D1"/>
    <w:rsid w:val="00007DD1"/>
    <w:rsid w:val="002A7DC8"/>
    <w:rsid w:val="003736EF"/>
    <w:rsid w:val="00625B79"/>
    <w:rsid w:val="00642B2B"/>
    <w:rsid w:val="00A37D7F"/>
    <w:rsid w:val="00DE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EA70F"/>
  <w15:chartTrackingRefBased/>
  <w15:docId w15:val="{BF71C994-D72A-4416-9ABA-BF382EF0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D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D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D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D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D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D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D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D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DD1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007DD1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00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iersiala</dc:creator>
  <cp:keywords/>
  <dc:description/>
  <cp:lastModifiedBy>Krzysztof Piersiala</cp:lastModifiedBy>
  <cp:revision>1</cp:revision>
  <dcterms:created xsi:type="dcterms:W3CDTF">2024-10-20T16:20:00Z</dcterms:created>
  <dcterms:modified xsi:type="dcterms:W3CDTF">2024-10-20T16:21:00Z</dcterms:modified>
</cp:coreProperties>
</file>